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03D0A" w14:textId="3CD1C0E6" w:rsidR="003F1773" w:rsidRPr="00EC3F8E" w:rsidRDefault="00206968" w:rsidP="00EC3F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1955D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. </w:t>
      </w:r>
      <w:r w:rsidR="00E802F1">
        <w:rPr>
          <w:rFonts w:ascii="Times New Roman" w:hAnsi="Times New Roman" w:cs="Times New Roman"/>
          <w:b/>
          <w:bCs/>
        </w:rPr>
        <w:t>Results for</w:t>
      </w:r>
      <w:r w:rsidR="00BD4548">
        <w:rPr>
          <w:rFonts w:ascii="Times New Roman" w:hAnsi="Times New Roman" w:cs="Times New Roman"/>
          <w:b/>
          <w:bCs/>
        </w:rPr>
        <w:t xml:space="preserve"> the</w:t>
      </w:r>
      <w:r w:rsidR="00E802F1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 xml:space="preserve">ensitivity analysis </w:t>
      </w:r>
      <w:r w:rsidR="00380114">
        <w:rPr>
          <w:rFonts w:ascii="Times New Roman" w:hAnsi="Times New Roman" w:cs="Times New Roman"/>
          <w:b/>
          <w:bCs/>
        </w:rPr>
        <w:t xml:space="preserve">on the </w:t>
      </w:r>
      <w:r>
        <w:rPr>
          <w:rFonts w:ascii="Times New Roman" w:hAnsi="Times New Roman" w:cs="Times New Roman"/>
          <w:b/>
          <w:bCs/>
        </w:rPr>
        <w:t>heatwave effect</w:t>
      </w:r>
      <w:r w:rsidR="003E4D86">
        <w:rPr>
          <w:rFonts w:ascii="Times New Roman" w:hAnsi="Times New Roman" w:cs="Times New Roman"/>
          <w:b/>
          <w:bCs/>
        </w:rPr>
        <w:t xml:space="preserve"> by controlling for sites sampled</w:t>
      </w:r>
      <w:r>
        <w:rPr>
          <w:rFonts w:ascii="Times New Roman" w:hAnsi="Times New Roman" w:cs="Times New Roman"/>
          <w:b/>
          <w:bCs/>
        </w:rPr>
        <w:t>.</w:t>
      </w:r>
      <w:r w:rsidR="00E55FAD">
        <w:rPr>
          <w:rFonts w:ascii="Times New Roman" w:hAnsi="Times New Roman" w:cs="Times New Roman"/>
          <w:b/>
          <w:bCs/>
        </w:rPr>
        <w:t xml:space="preserve"> </w:t>
      </w:r>
      <w:r w:rsidR="00E55FAD">
        <w:rPr>
          <w:rFonts w:ascii="Times New Roman" w:hAnsi="Times New Roman" w:cs="Times New Roman"/>
        </w:rPr>
        <w:t xml:space="preserve">The </w:t>
      </w:r>
      <w:r w:rsidR="00380114">
        <w:rPr>
          <w:rFonts w:ascii="Times New Roman" w:hAnsi="Times New Roman" w:cs="Times New Roman"/>
        </w:rPr>
        <w:t xml:space="preserve">first </w:t>
      </w:r>
      <w:r w:rsidR="00E55FAD">
        <w:rPr>
          <w:rFonts w:ascii="Times New Roman" w:hAnsi="Times New Roman" w:cs="Times New Roman"/>
        </w:rPr>
        <w:t>model</w:t>
      </w:r>
      <w:r w:rsidR="005C556D">
        <w:rPr>
          <w:rFonts w:ascii="Times New Roman" w:hAnsi="Times New Roman" w:cs="Times New Roman"/>
        </w:rPr>
        <w:t xml:space="preserve"> </w:t>
      </w:r>
      <w:r w:rsidR="005C556D" w:rsidRPr="00456589">
        <w:rPr>
          <w:rFonts w:ascii="Times New Roman" w:hAnsi="Times New Roman" w:cs="Times New Roman"/>
          <w:b/>
          <w:bCs/>
        </w:rPr>
        <w:t>(</w:t>
      </w:r>
      <w:r w:rsidR="00380114" w:rsidRPr="00456589">
        <w:rPr>
          <w:rFonts w:ascii="Times New Roman" w:hAnsi="Times New Roman" w:cs="Times New Roman"/>
          <w:b/>
          <w:bCs/>
        </w:rPr>
        <w:t>a</w:t>
      </w:r>
      <w:r w:rsidR="005C556D" w:rsidRPr="00456589">
        <w:rPr>
          <w:rFonts w:ascii="Times New Roman" w:hAnsi="Times New Roman" w:cs="Times New Roman"/>
          <w:b/>
          <w:bCs/>
        </w:rPr>
        <w:t>)</w:t>
      </w:r>
      <w:r w:rsidR="005C556D">
        <w:rPr>
          <w:rFonts w:ascii="Times New Roman" w:hAnsi="Times New Roman" w:cs="Times New Roman"/>
        </w:rPr>
        <w:t xml:space="preserve"> was run using only the 9 sites that were sampled in </w:t>
      </w:r>
      <w:r w:rsidR="00E802F1">
        <w:rPr>
          <w:rFonts w:ascii="Times New Roman" w:hAnsi="Times New Roman" w:cs="Times New Roman"/>
        </w:rPr>
        <w:t xml:space="preserve">all four heat stress </w:t>
      </w:r>
      <w:r w:rsidR="005C556D">
        <w:rPr>
          <w:rFonts w:ascii="Times New Roman" w:hAnsi="Times New Roman" w:cs="Times New Roman"/>
        </w:rPr>
        <w:t>period</w:t>
      </w:r>
      <w:r w:rsidR="00E802F1">
        <w:rPr>
          <w:rFonts w:ascii="Times New Roman" w:hAnsi="Times New Roman" w:cs="Times New Roman"/>
        </w:rPr>
        <w:t>s</w:t>
      </w:r>
      <w:r w:rsidR="00380114">
        <w:rPr>
          <w:rFonts w:ascii="Times New Roman" w:hAnsi="Times New Roman" w:cs="Times New Roman"/>
        </w:rPr>
        <w:t xml:space="preserve"> (S1 Fig)</w:t>
      </w:r>
      <w:r w:rsidR="005C556D">
        <w:rPr>
          <w:rFonts w:ascii="Times New Roman" w:hAnsi="Times New Roman" w:cs="Times New Roman"/>
        </w:rPr>
        <w:t>.</w:t>
      </w:r>
      <w:r w:rsidR="00E55FAD">
        <w:rPr>
          <w:rFonts w:ascii="Times New Roman" w:hAnsi="Times New Roman" w:cs="Times New Roman"/>
        </w:rPr>
        <w:t xml:space="preserve"> The </w:t>
      </w:r>
      <w:r w:rsidR="00380114">
        <w:rPr>
          <w:rFonts w:ascii="Times New Roman" w:hAnsi="Times New Roman" w:cs="Times New Roman"/>
        </w:rPr>
        <w:t>second</w:t>
      </w:r>
      <w:r w:rsidR="00E55FAD">
        <w:rPr>
          <w:rFonts w:ascii="Times New Roman" w:hAnsi="Times New Roman" w:cs="Times New Roman"/>
        </w:rPr>
        <w:t xml:space="preserve"> model </w:t>
      </w:r>
      <w:r w:rsidR="00E55FAD" w:rsidRPr="00456589">
        <w:rPr>
          <w:rFonts w:ascii="Times New Roman" w:hAnsi="Times New Roman" w:cs="Times New Roman"/>
          <w:b/>
          <w:bCs/>
        </w:rPr>
        <w:t>(</w:t>
      </w:r>
      <w:r w:rsidR="00380114" w:rsidRPr="00456589">
        <w:rPr>
          <w:rFonts w:ascii="Times New Roman" w:hAnsi="Times New Roman" w:cs="Times New Roman"/>
          <w:b/>
          <w:bCs/>
        </w:rPr>
        <w:t>b</w:t>
      </w:r>
      <w:r w:rsidR="00E55FAD" w:rsidRPr="00456589">
        <w:rPr>
          <w:rFonts w:ascii="Times New Roman" w:hAnsi="Times New Roman" w:cs="Times New Roman"/>
          <w:b/>
          <w:bCs/>
        </w:rPr>
        <w:t>)</w:t>
      </w:r>
      <w:r w:rsidR="00E55FAD">
        <w:rPr>
          <w:rFonts w:ascii="Times New Roman" w:hAnsi="Times New Roman" w:cs="Times New Roman"/>
        </w:rPr>
        <w:t xml:space="preserve"> is run with the 10 sites that were sampled </w:t>
      </w:r>
      <w:r w:rsidR="00B27A9E">
        <w:rPr>
          <w:rFonts w:ascii="Times New Roman" w:hAnsi="Times New Roman" w:cs="Times New Roman"/>
        </w:rPr>
        <w:t xml:space="preserve">in </w:t>
      </w:r>
      <w:r w:rsidR="00C053D7">
        <w:rPr>
          <w:rFonts w:ascii="Times New Roman" w:hAnsi="Times New Roman" w:cs="Times New Roman"/>
        </w:rPr>
        <w:t xml:space="preserve">both </w:t>
      </w:r>
      <w:r w:rsidR="00B27A9E">
        <w:rPr>
          <w:rFonts w:ascii="Times New Roman" w:hAnsi="Times New Roman" w:cs="Times New Roman"/>
        </w:rPr>
        <w:t xml:space="preserve">the </w:t>
      </w:r>
      <w:r w:rsidR="00ED35B5">
        <w:rPr>
          <w:rFonts w:ascii="Times New Roman" w:hAnsi="Times New Roman" w:cs="Times New Roman"/>
        </w:rPr>
        <w:t>b</w:t>
      </w:r>
      <w:r w:rsidR="00C053D7">
        <w:rPr>
          <w:rFonts w:ascii="Times New Roman" w:hAnsi="Times New Roman" w:cs="Times New Roman"/>
        </w:rPr>
        <w:t xml:space="preserve">efore and </w:t>
      </w:r>
      <w:r w:rsidR="00C256B4">
        <w:rPr>
          <w:rFonts w:ascii="Times New Roman" w:hAnsi="Times New Roman" w:cs="Times New Roman"/>
        </w:rPr>
        <w:t>l</w:t>
      </w:r>
      <w:r w:rsidR="00E55FAD">
        <w:rPr>
          <w:rFonts w:ascii="Times New Roman" w:hAnsi="Times New Roman" w:cs="Times New Roman"/>
        </w:rPr>
        <w:t xml:space="preserve">ate </w:t>
      </w:r>
      <w:r w:rsidR="00C053D7">
        <w:rPr>
          <w:rFonts w:ascii="Times New Roman" w:hAnsi="Times New Roman" w:cs="Times New Roman"/>
        </w:rPr>
        <w:t xml:space="preserve">heat stress </w:t>
      </w:r>
      <w:r w:rsidR="00E55FAD">
        <w:rPr>
          <w:rFonts w:ascii="Times New Roman" w:hAnsi="Times New Roman" w:cs="Times New Roman"/>
        </w:rPr>
        <w:t>period</w:t>
      </w:r>
      <w:r w:rsidR="00C053D7">
        <w:rPr>
          <w:rFonts w:ascii="Times New Roman" w:hAnsi="Times New Roman" w:cs="Times New Roman"/>
        </w:rPr>
        <w:t>s</w:t>
      </w:r>
      <w:r w:rsidR="00E55FA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Bolded values are significantly different from baseline levels (i.e., before, stress-tolerant, leeward) at </w:t>
      </w:r>
      <w:r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</w:rPr>
        <w:t xml:space="preserve"> = 0.05, asterisks indicate levels of significance (</w:t>
      </w:r>
      <w:r w:rsidR="00CC6908">
        <w:rPr>
          <w:rFonts w:ascii="Times New Roman" w:hAnsi="Times New Roman" w:cs="Times New Roman"/>
        </w:rPr>
        <w:sym w:font="Symbol" w:char="F0D7"/>
      </w:r>
      <w:r w:rsidR="00901391">
        <w:rPr>
          <w:rFonts w:ascii="Times New Roman" w:hAnsi="Times New Roman" w:cs="Times New Roman"/>
        </w:rPr>
        <w:t xml:space="preserve"> </w:t>
      </w:r>
      <w:r w:rsidR="00901391">
        <w:rPr>
          <w:rFonts w:ascii="Times New Roman" w:hAnsi="Times New Roman" w:cs="Times New Roman"/>
          <w:i/>
          <w:iCs/>
        </w:rPr>
        <w:t xml:space="preserve">p </w:t>
      </w:r>
      <w:r w:rsidR="00901391" w:rsidRPr="00901391">
        <w:rPr>
          <w:rFonts w:ascii="Times New Roman" w:hAnsi="Times New Roman" w:cs="Times New Roman"/>
        </w:rPr>
        <w:t>&lt;</w:t>
      </w:r>
      <w:r w:rsidR="00C8100C">
        <w:rPr>
          <w:rFonts w:ascii="Times New Roman" w:hAnsi="Times New Roman" w:cs="Times New Roman"/>
        </w:rPr>
        <w:t xml:space="preserve"> </w:t>
      </w:r>
      <w:r w:rsidR="00901391" w:rsidRPr="00901391">
        <w:rPr>
          <w:rFonts w:ascii="Times New Roman" w:hAnsi="Times New Roman" w:cs="Times New Roman"/>
        </w:rPr>
        <w:t>0.1</w:t>
      </w:r>
      <w:r w:rsidR="00901391">
        <w:rPr>
          <w:rFonts w:ascii="Times New Roman" w:hAnsi="Times New Roman" w:cs="Times New Roman"/>
          <w:i/>
          <w:iCs/>
        </w:rPr>
        <w:t>,</w:t>
      </w:r>
      <w:r w:rsidR="009013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, **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1, ***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01). Red shaded boxes correspond to variables with a negative parameter estimat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308"/>
        <w:gridCol w:w="2454"/>
        <w:gridCol w:w="2342"/>
      </w:tblGrid>
      <w:tr w:rsidR="00CE5D70" w:rsidRPr="00D24F8F" w14:paraId="6A699974" w14:textId="77777777" w:rsidTr="00365555">
        <w:trPr>
          <w:trHeight w:val="340"/>
        </w:trPr>
        <w:tc>
          <w:tcPr>
            <w:tcW w:w="2616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2720109" w14:textId="77777777" w:rsidR="00CE5D70" w:rsidRPr="00617F50" w:rsidRDefault="00CE5D70" w:rsidP="00183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D3CB42D" w14:textId="056D3107" w:rsidR="00CE5D70" w:rsidRPr="00E55FAD" w:rsidRDefault="00CE5D70" w:rsidP="00E55FA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E78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F0E78">
              <w:rPr>
                <w:rFonts w:ascii="Times New Roman" w:hAnsi="Times New Roman" w:cs="Times New Roman"/>
                <w:b/>
                <w:bCs/>
              </w:rPr>
              <w:t>) Only sites sampl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Pr="002F0E7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ll four heat stress</w:t>
            </w:r>
            <w:r w:rsidRPr="002F0E78">
              <w:rPr>
                <w:rFonts w:ascii="Times New Roman" w:hAnsi="Times New Roman" w:cs="Times New Roman"/>
                <w:b/>
                <w:bCs/>
              </w:rPr>
              <w:t xml:space="preserve"> period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CD8F631" w14:textId="79625CE5" w:rsidR="00CE5D70" w:rsidRPr="00D24F8F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b) Only sites sampled in both before &amp; late periods</w:t>
            </w:r>
          </w:p>
        </w:tc>
      </w:tr>
      <w:tr w:rsidR="00CE5D70" w:rsidRPr="00D24F8F" w14:paraId="385E9C94" w14:textId="77777777" w:rsidTr="00E3693C">
        <w:trPr>
          <w:trHeight w:val="340"/>
        </w:trPr>
        <w:tc>
          <w:tcPr>
            <w:tcW w:w="1308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107958" w14:textId="77777777" w:rsidR="00CE5D70" w:rsidRDefault="00CE5D70" w:rsidP="00E3693C">
            <w:pPr>
              <w:rPr>
                <w:rFonts w:ascii="Times New Roman" w:hAnsi="Times New Roman" w:cs="Times New Roman"/>
              </w:rPr>
            </w:pPr>
            <w:r w:rsidRPr="00617F50">
              <w:rPr>
                <w:rFonts w:ascii="Times New Roman" w:hAnsi="Times New Roman" w:cs="Times New Roman"/>
              </w:rPr>
              <w:t>Human disturbance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7030E74E" w14:textId="52D35D58" w:rsidR="00CE5D70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shd w:val="clear" w:color="auto" w:fill="FF7E79"/>
            <w:tcMar>
              <w:left w:w="57" w:type="dxa"/>
              <w:right w:w="57" w:type="dxa"/>
            </w:tcMar>
          </w:tcPr>
          <w:p w14:paraId="26AE345E" w14:textId="245E10C0" w:rsidR="00CE5D70" w:rsidRPr="00CA7E63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E63">
              <w:rPr>
                <w:rFonts w:ascii="Times New Roman" w:hAnsi="Times New Roman" w:cs="Times New Roman"/>
                <w:b/>
                <w:bCs/>
              </w:rPr>
              <w:t xml:space="preserve">-5.499 </w:t>
            </w:r>
            <w:r w:rsidRPr="00CA7E63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A7E63">
              <w:rPr>
                <w:rFonts w:ascii="Times New Roman" w:hAnsi="Times New Roman" w:cs="Times New Roman"/>
                <w:b/>
                <w:bCs/>
              </w:rPr>
              <w:t xml:space="preserve"> 1.97**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FF7E79"/>
            <w:tcMar>
              <w:left w:w="57" w:type="dxa"/>
              <w:right w:w="57" w:type="dxa"/>
            </w:tcMar>
          </w:tcPr>
          <w:p w14:paraId="041BC4EE" w14:textId="2FFEEB98" w:rsidR="00CE5D70" w:rsidRPr="00D17098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572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858 </w:t>
            </w:r>
            <w:r>
              <w:rPr>
                <w:rFonts w:ascii="Times New Roman" w:hAnsi="Times New Roman" w:cs="Times New Roman"/>
              </w:rPr>
              <w:sym w:font="Symbol" w:char="F0D7"/>
            </w:r>
          </w:p>
        </w:tc>
      </w:tr>
      <w:tr w:rsidR="00CE5D70" w:rsidRPr="00D24F8F" w14:paraId="608A4FF8" w14:textId="77777777" w:rsidTr="00C611F5">
        <w:trPr>
          <w:trHeight w:val="340"/>
        </w:trPr>
        <w:tc>
          <w:tcPr>
            <w:tcW w:w="1308" w:type="dxa"/>
            <w:vMerge/>
            <w:tcMar>
              <w:left w:w="57" w:type="dxa"/>
              <w:right w:w="57" w:type="dxa"/>
            </w:tcMar>
          </w:tcPr>
          <w:p w14:paraId="6056A0F5" w14:textId="77777777" w:rsidR="00CE5D70" w:rsidRPr="00617F50" w:rsidRDefault="00CE5D70" w:rsidP="00183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14:paraId="5AF3892D" w14:textId="6D0770D9" w:rsidR="00CE5D70" w:rsidRPr="00617F50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.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46404A8F" w14:textId="63BAA8F2" w:rsidR="00CE5D70" w:rsidRPr="00D17098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3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2B791E40" w14:textId="74C90CE5" w:rsidR="00CE5D70" w:rsidRPr="00D17098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730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665</w:t>
            </w:r>
          </w:p>
        </w:tc>
      </w:tr>
      <w:tr w:rsidR="00CE5D70" w:rsidRPr="00D24F8F" w14:paraId="5AD4DE9D" w14:textId="77777777" w:rsidTr="00D17098">
        <w:trPr>
          <w:trHeight w:val="340"/>
        </w:trPr>
        <w:tc>
          <w:tcPr>
            <w:tcW w:w="130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20A9A37F" w14:textId="77777777" w:rsidR="00CE5D70" w:rsidRPr="00D24F8F" w:rsidRDefault="00CE5D70" w:rsidP="004A10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stress</w:t>
            </w:r>
          </w:p>
        </w:tc>
        <w:tc>
          <w:tcPr>
            <w:tcW w:w="1308" w:type="dxa"/>
            <w:tcMar>
              <w:left w:w="57" w:type="dxa"/>
              <w:right w:w="57" w:type="dxa"/>
            </w:tcMar>
          </w:tcPr>
          <w:p w14:paraId="26F20ECA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2454" w:type="dxa"/>
            <w:tcMar>
              <w:left w:w="57" w:type="dxa"/>
              <w:right w:w="57" w:type="dxa"/>
            </w:tcMar>
          </w:tcPr>
          <w:p w14:paraId="15787A09" w14:textId="50C70421" w:rsidR="00CE5D70" w:rsidRPr="00C05E41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1A90">
              <w:rPr>
                <w:rFonts w:ascii="Times New Roman" w:hAnsi="Times New Roman" w:cs="Times New Roman"/>
              </w:rPr>
              <w:t>0.14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08</w:t>
            </w:r>
          </w:p>
        </w:tc>
        <w:tc>
          <w:tcPr>
            <w:tcW w:w="2342" w:type="dxa"/>
            <w:tcMar>
              <w:left w:w="57" w:type="dxa"/>
              <w:right w:w="57" w:type="dxa"/>
            </w:tcMar>
          </w:tcPr>
          <w:p w14:paraId="49EE6CE8" w14:textId="5F382508" w:rsidR="00CE5D70" w:rsidRPr="00B460C8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1F5">
              <w:rPr>
                <w:rFonts w:ascii="Times New Roman" w:hAnsi="Times New Roman" w:cs="Times New Roman"/>
              </w:rPr>
              <w:t>0.16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06</w:t>
            </w:r>
          </w:p>
        </w:tc>
      </w:tr>
      <w:tr w:rsidR="00CE5D70" w:rsidRPr="00D24F8F" w14:paraId="5ACD8E8A" w14:textId="77777777" w:rsidTr="00D17098">
        <w:trPr>
          <w:trHeight w:val="340"/>
        </w:trPr>
        <w:tc>
          <w:tcPr>
            <w:tcW w:w="1308" w:type="dxa"/>
            <w:vMerge/>
            <w:tcMar>
              <w:left w:w="57" w:type="dxa"/>
              <w:right w:w="57" w:type="dxa"/>
            </w:tcMar>
          </w:tcPr>
          <w:p w14:paraId="336D212D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Mar>
              <w:left w:w="57" w:type="dxa"/>
              <w:right w:w="57" w:type="dxa"/>
            </w:tcMar>
          </w:tcPr>
          <w:p w14:paraId="7C9E83A6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34EF5526" w14:textId="1DB39F45" w:rsidR="00CE5D70" w:rsidRPr="00CA7E63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E63">
              <w:rPr>
                <w:rFonts w:ascii="Times New Roman" w:hAnsi="Times New Roman" w:cs="Times New Roman"/>
                <w:b/>
                <w:bCs/>
              </w:rPr>
              <w:t xml:space="preserve">-0.839 </w:t>
            </w:r>
            <w:r w:rsidRPr="00CA7E63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A7E63">
              <w:rPr>
                <w:rFonts w:ascii="Times New Roman" w:hAnsi="Times New Roman" w:cs="Times New Roman"/>
                <w:b/>
                <w:bCs/>
              </w:rPr>
              <w:t xml:space="preserve"> 0.165***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5CA25617" w14:textId="0834916E" w:rsidR="00CE5D70" w:rsidRPr="00C611F5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1F5">
              <w:rPr>
                <w:rFonts w:ascii="Times New Roman" w:hAnsi="Times New Roman" w:cs="Times New Roman"/>
                <w:b/>
                <w:bCs/>
              </w:rPr>
              <w:t xml:space="preserve">-0.825 </w:t>
            </w:r>
            <w:r w:rsidRPr="00C611F5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611F5">
              <w:rPr>
                <w:rFonts w:ascii="Times New Roman" w:hAnsi="Times New Roman" w:cs="Times New Roman"/>
                <w:b/>
                <w:bCs/>
              </w:rPr>
              <w:t xml:space="preserve"> 0.159***</w:t>
            </w:r>
          </w:p>
        </w:tc>
      </w:tr>
      <w:tr w:rsidR="00CE5D70" w:rsidRPr="00D24F8F" w14:paraId="6D6883DE" w14:textId="77777777" w:rsidTr="00D17098">
        <w:trPr>
          <w:trHeight w:val="340"/>
        </w:trPr>
        <w:tc>
          <w:tcPr>
            <w:tcW w:w="1308" w:type="dxa"/>
            <w:vMerge/>
            <w:tcMar>
              <w:left w:w="57" w:type="dxa"/>
              <w:right w:w="57" w:type="dxa"/>
            </w:tcMar>
          </w:tcPr>
          <w:p w14:paraId="1AE22A56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Mar>
              <w:left w:w="57" w:type="dxa"/>
              <w:right w:w="57" w:type="dxa"/>
            </w:tcMar>
          </w:tcPr>
          <w:p w14:paraId="717EF5CA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046D0B13" w14:textId="1F1E0984" w:rsidR="00CE5D70" w:rsidRPr="00CA7E63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E63">
              <w:rPr>
                <w:rFonts w:ascii="Times New Roman" w:hAnsi="Times New Roman" w:cs="Times New Roman"/>
                <w:b/>
                <w:bCs/>
              </w:rPr>
              <w:t xml:space="preserve">-0.360 </w:t>
            </w:r>
            <w:r w:rsidRPr="00CA7E63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A7E63">
              <w:rPr>
                <w:rFonts w:ascii="Times New Roman" w:hAnsi="Times New Roman" w:cs="Times New Roman"/>
                <w:b/>
                <w:bCs/>
              </w:rPr>
              <w:t xml:space="preserve"> 0.129**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664E859B" w14:textId="06B93C56" w:rsidR="00CE5D70" w:rsidRPr="00C611F5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1F5">
              <w:rPr>
                <w:rFonts w:ascii="Times New Roman" w:hAnsi="Times New Roman" w:cs="Times New Roman"/>
                <w:b/>
                <w:bCs/>
              </w:rPr>
              <w:t xml:space="preserve">-0.356 </w:t>
            </w:r>
            <w:r w:rsidRPr="00C611F5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611F5">
              <w:rPr>
                <w:rFonts w:ascii="Times New Roman" w:hAnsi="Times New Roman" w:cs="Times New Roman"/>
                <w:b/>
                <w:bCs/>
              </w:rPr>
              <w:t xml:space="preserve"> 0.125**</w:t>
            </w:r>
          </w:p>
        </w:tc>
      </w:tr>
      <w:tr w:rsidR="00CE5D70" w:rsidRPr="00D24F8F" w14:paraId="2AE4A8E7" w14:textId="77777777" w:rsidTr="00C611F5">
        <w:trPr>
          <w:trHeight w:val="340"/>
        </w:trPr>
        <w:tc>
          <w:tcPr>
            <w:tcW w:w="1308" w:type="dxa"/>
            <w:vMerge w:val="restart"/>
            <w:tcMar>
              <w:left w:w="57" w:type="dxa"/>
              <w:right w:w="57" w:type="dxa"/>
            </w:tcMar>
          </w:tcPr>
          <w:p w14:paraId="19891833" w14:textId="54C38674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 * HS (Early)</w:t>
            </w:r>
          </w:p>
        </w:tc>
        <w:tc>
          <w:tcPr>
            <w:tcW w:w="1308" w:type="dxa"/>
          </w:tcPr>
          <w:p w14:paraId="5D97BF74" w14:textId="715258A6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76C75879" w14:textId="367F8F99" w:rsidR="00CE5D70" w:rsidRPr="00C05E41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624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582 </w:t>
            </w:r>
            <w:r>
              <w:rPr>
                <w:rFonts w:ascii="Times New Roman" w:hAnsi="Times New Roman" w:cs="Times New Roman"/>
              </w:rPr>
              <w:sym w:font="Symbol" w:char="F0D7"/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589A1A02" w14:textId="7419C455" w:rsidR="00CE5D70" w:rsidRPr="00D24F8F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660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601 </w:t>
            </w:r>
            <w:r>
              <w:rPr>
                <w:rFonts w:ascii="Times New Roman" w:hAnsi="Times New Roman" w:cs="Times New Roman"/>
              </w:rPr>
              <w:sym w:font="Symbol" w:char="F0D7"/>
            </w:r>
          </w:p>
        </w:tc>
      </w:tr>
      <w:tr w:rsidR="00CE5D70" w:rsidRPr="00D24F8F" w14:paraId="15ACD4A0" w14:textId="77777777" w:rsidTr="00C611F5">
        <w:trPr>
          <w:trHeight w:val="340"/>
        </w:trPr>
        <w:tc>
          <w:tcPr>
            <w:tcW w:w="1308" w:type="dxa"/>
            <w:vMerge/>
            <w:tcMar>
              <w:left w:w="57" w:type="dxa"/>
              <w:right w:w="57" w:type="dxa"/>
            </w:tcMar>
          </w:tcPr>
          <w:p w14:paraId="06E02CE1" w14:textId="77777777" w:rsidR="00CE5D70" w:rsidRDefault="00CE5D70" w:rsidP="00183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14:paraId="2A1ECA5F" w14:textId="51812A78" w:rsidR="00CE5D70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.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78EEEF9E" w14:textId="431546D5" w:rsidR="00CE5D70" w:rsidRPr="00CA7E63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E63">
              <w:rPr>
                <w:rFonts w:ascii="Times New Roman" w:hAnsi="Times New Roman" w:cs="Times New Roman"/>
                <w:b/>
                <w:bCs/>
              </w:rPr>
              <w:t xml:space="preserve">-4.387 </w:t>
            </w:r>
            <w:r w:rsidRPr="00CA7E63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A7E63">
              <w:rPr>
                <w:rFonts w:ascii="Times New Roman" w:hAnsi="Times New Roman" w:cs="Times New Roman"/>
                <w:b/>
                <w:bCs/>
              </w:rPr>
              <w:t xml:space="preserve"> 1.532**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016B8A7F" w14:textId="5E4EEC15" w:rsidR="00CE5D70" w:rsidRPr="00C611F5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1F5">
              <w:rPr>
                <w:rFonts w:ascii="Times New Roman" w:hAnsi="Times New Roman" w:cs="Times New Roman"/>
                <w:b/>
                <w:bCs/>
              </w:rPr>
              <w:t xml:space="preserve">-4.372 </w:t>
            </w:r>
            <w:r w:rsidRPr="00C611F5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611F5">
              <w:rPr>
                <w:rFonts w:ascii="Times New Roman" w:hAnsi="Times New Roman" w:cs="Times New Roman"/>
                <w:b/>
                <w:bCs/>
              </w:rPr>
              <w:t xml:space="preserve"> 1.541**</w:t>
            </w:r>
          </w:p>
        </w:tc>
      </w:tr>
      <w:tr w:rsidR="00CE5D70" w:rsidRPr="00D24F8F" w14:paraId="1DAAA8D9" w14:textId="77777777" w:rsidTr="00C611F5">
        <w:trPr>
          <w:trHeight w:val="340"/>
        </w:trPr>
        <w:tc>
          <w:tcPr>
            <w:tcW w:w="1308" w:type="dxa"/>
            <w:vMerge w:val="restart"/>
            <w:tcMar>
              <w:left w:w="57" w:type="dxa"/>
              <w:right w:w="57" w:type="dxa"/>
            </w:tcMar>
          </w:tcPr>
          <w:p w14:paraId="614C94FB" w14:textId="4D5F9D9A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 * HS (Late)</w:t>
            </w:r>
          </w:p>
        </w:tc>
        <w:tc>
          <w:tcPr>
            <w:tcW w:w="1308" w:type="dxa"/>
          </w:tcPr>
          <w:p w14:paraId="21306828" w14:textId="7F1FC2D9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1E54CAA3" w14:textId="7B4D5771" w:rsidR="00CE5D70" w:rsidRPr="00CA7E63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E63">
              <w:rPr>
                <w:rFonts w:ascii="Times New Roman" w:hAnsi="Times New Roman" w:cs="Times New Roman"/>
                <w:b/>
                <w:bCs/>
              </w:rPr>
              <w:t xml:space="preserve">-5.304 </w:t>
            </w:r>
            <w:r w:rsidRPr="00CA7E63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A7E63">
              <w:rPr>
                <w:rFonts w:ascii="Times New Roman" w:hAnsi="Times New Roman" w:cs="Times New Roman"/>
                <w:b/>
                <w:bCs/>
              </w:rPr>
              <w:t xml:space="preserve"> 2.488*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35EE9A85" w14:textId="753792F4" w:rsidR="00CE5D70" w:rsidRPr="00C611F5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1F5">
              <w:rPr>
                <w:rFonts w:ascii="Times New Roman" w:hAnsi="Times New Roman" w:cs="Times New Roman"/>
                <w:b/>
                <w:bCs/>
              </w:rPr>
              <w:t xml:space="preserve">-5.262 </w:t>
            </w:r>
            <w:r w:rsidRPr="00C611F5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611F5">
              <w:rPr>
                <w:rFonts w:ascii="Times New Roman" w:hAnsi="Times New Roman" w:cs="Times New Roman"/>
                <w:b/>
                <w:bCs/>
              </w:rPr>
              <w:t xml:space="preserve"> 2.496*</w:t>
            </w:r>
          </w:p>
        </w:tc>
      </w:tr>
      <w:tr w:rsidR="00CE5D70" w:rsidRPr="00D24F8F" w14:paraId="12DAE2ED" w14:textId="77777777" w:rsidTr="00C611F5">
        <w:trPr>
          <w:trHeight w:val="340"/>
        </w:trPr>
        <w:tc>
          <w:tcPr>
            <w:tcW w:w="1308" w:type="dxa"/>
            <w:vMerge/>
            <w:tcMar>
              <w:left w:w="57" w:type="dxa"/>
              <w:right w:w="57" w:type="dxa"/>
            </w:tcMar>
          </w:tcPr>
          <w:p w14:paraId="1E70FBF4" w14:textId="77777777" w:rsidR="00CE5D70" w:rsidRDefault="00CE5D70" w:rsidP="00183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14:paraId="2221A09C" w14:textId="63471E53" w:rsidR="00CE5D70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.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555E1CED" w14:textId="09EDD452" w:rsidR="00CE5D70" w:rsidRPr="00CA7E63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E63">
              <w:rPr>
                <w:rFonts w:ascii="Times New Roman" w:hAnsi="Times New Roman" w:cs="Times New Roman"/>
                <w:b/>
                <w:bCs/>
              </w:rPr>
              <w:t xml:space="preserve">-5.101 </w:t>
            </w:r>
            <w:r w:rsidRPr="00CA7E63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A7E63">
              <w:rPr>
                <w:rFonts w:ascii="Times New Roman" w:hAnsi="Times New Roman" w:cs="Times New Roman"/>
                <w:b/>
                <w:bCs/>
              </w:rPr>
              <w:t xml:space="preserve"> 2.450*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1688A2D1" w14:textId="23AF124B" w:rsidR="00CE5D70" w:rsidRPr="00C611F5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1F5">
              <w:rPr>
                <w:rFonts w:ascii="Times New Roman" w:hAnsi="Times New Roman" w:cs="Times New Roman"/>
                <w:b/>
                <w:bCs/>
              </w:rPr>
              <w:t xml:space="preserve">-5.141 </w:t>
            </w:r>
            <w:r w:rsidRPr="00C611F5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611F5">
              <w:rPr>
                <w:rFonts w:ascii="Times New Roman" w:hAnsi="Times New Roman" w:cs="Times New Roman"/>
                <w:b/>
                <w:bCs/>
              </w:rPr>
              <w:t xml:space="preserve"> 2.477*</w:t>
            </w:r>
          </w:p>
        </w:tc>
      </w:tr>
      <w:tr w:rsidR="00CE5D70" w:rsidRPr="00D24F8F" w14:paraId="10094CA7" w14:textId="77777777" w:rsidTr="00C611F5">
        <w:trPr>
          <w:trHeight w:val="340"/>
        </w:trPr>
        <w:tc>
          <w:tcPr>
            <w:tcW w:w="1308" w:type="dxa"/>
            <w:vMerge w:val="restart"/>
            <w:tcMar>
              <w:left w:w="57" w:type="dxa"/>
              <w:right w:w="57" w:type="dxa"/>
            </w:tcMar>
          </w:tcPr>
          <w:p w14:paraId="1608C7EC" w14:textId="6BECB0A0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 * HS (After)</w:t>
            </w:r>
          </w:p>
        </w:tc>
        <w:tc>
          <w:tcPr>
            <w:tcW w:w="1308" w:type="dxa"/>
          </w:tcPr>
          <w:p w14:paraId="371C6014" w14:textId="00830A6D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210DBF8B" w14:textId="41FF011E" w:rsidR="00CE5D70" w:rsidRPr="00C05E41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275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769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277A0B1E" w14:textId="2CAEE3AD" w:rsidR="00CE5D70" w:rsidRPr="00D24F8F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231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786 </w:t>
            </w:r>
            <w:r>
              <w:rPr>
                <w:rFonts w:ascii="Times New Roman" w:hAnsi="Times New Roman" w:cs="Times New Roman"/>
              </w:rPr>
              <w:sym w:font="Symbol" w:char="F0D7"/>
            </w:r>
          </w:p>
        </w:tc>
      </w:tr>
      <w:tr w:rsidR="00CE5D70" w:rsidRPr="00D24F8F" w14:paraId="7315EF2E" w14:textId="77777777" w:rsidTr="00C611F5">
        <w:trPr>
          <w:trHeight w:val="340"/>
        </w:trPr>
        <w:tc>
          <w:tcPr>
            <w:tcW w:w="1308" w:type="dxa"/>
            <w:vMerge/>
            <w:tcMar>
              <w:left w:w="57" w:type="dxa"/>
              <w:right w:w="57" w:type="dxa"/>
            </w:tcMar>
          </w:tcPr>
          <w:p w14:paraId="70CB4375" w14:textId="77777777" w:rsidR="00CE5D70" w:rsidRDefault="00CE5D70" w:rsidP="00183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14:paraId="55998A78" w14:textId="3A634319" w:rsidR="00CE5D70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.</w:t>
            </w:r>
          </w:p>
        </w:tc>
        <w:tc>
          <w:tcPr>
            <w:tcW w:w="2454" w:type="dxa"/>
            <w:shd w:val="clear" w:color="auto" w:fill="auto"/>
            <w:tcMar>
              <w:left w:w="57" w:type="dxa"/>
              <w:right w:w="57" w:type="dxa"/>
            </w:tcMar>
          </w:tcPr>
          <w:p w14:paraId="12636C36" w14:textId="73DABD3E" w:rsidR="00CE5D70" w:rsidRPr="00C05E41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7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633 </w:t>
            </w:r>
            <w:r>
              <w:rPr>
                <w:rFonts w:ascii="Times New Roman" w:hAnsi="Times New Roman" w:cs="Times New Roman"/>
              </w:rPr>
              <w:sym w:font="Symbol" w:char="F0D7"/>
            </w:r>
          </w:p>
        </w:tc>
        <w:tc>
          <w:tcPr>
            <w:tcW w:w="2342" w:type="dxa"/>
            <w:shd w:val="clear" w:color="auto" w:fill="auto"/>
            <w:tcMar>
              <w:left w:w="57" w:type="dxa"/>
              <w:right w:w="57" w:type="dxa"/>
            </w:tcMar>
          </w:tcPr>
          <w:p w14:paraId="0B3B0AB1" w14:textId="5982C2B4" w:rsidR="00CE5D70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84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656</w:t>
            </w:r>
          </w:p>
        </w:tc>
      </w:tr>
      <w:tr w:rsidR="00CE5D70" w:rsidRPr="00D24F8F" w14:paraId="5D3812D7" w14:textId="77777777" w:rsidTr="00D17098">
        <w:trPr>
          <w:trHeight w:val="340"/>
        </w:trPr>
        <w:tc>
          <w:tcPr>
            <w:tcW w:w="130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FCE5279" w14:textId="77777777" w:rsidR="00CE5D70" w:rsidRPr="00D24F8F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history</w:t>
            </w:r>
          </w:p>
        </w:tc>
        <w:tc>
          <w:tcPr>
            <w:tcW w:w="1308" w:type="dxa"/>
            <w:tcMar>
              <w:left w:w="57" w:type="dxa"/>
              <w:right w:w="57" w:type="dxa"/>
            </w:tcMar>
          </w:tcPr>
          <w:p w14:paraId="393EC173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titive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33657863" w14:textId="4AE5ADAA" w:rsidR="00CE5D70" w:rsidRPr="00CA7E63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E63">
              <w:rPr>
                <w:rFonts w:ascii="Times New Roman" w:hAnsi="Times New Roman" w:cs="Times New Roman"/>
                <w:b/>
                <w:bCs/>
              </w:rPr>
              <w:t xml:space="preserve">-1.878 </w:t>
            </w:r>
            <w:r w:rsidRPr="00CA7E63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A7E63">
              <w:rPr>
                <w:rFonts w:ascii="Times New Roman" w:hAnsi="Times New Roman" w:cs="Times New Roman"/>
                <w:b/>
                <w:bCs/>
              </w:rPr>
              <w:t xml:space="preserve"> 0.122***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56C84CD3" w14:textId="1F6E5727" w:rsidR="00CE5D70" w:rsidRPr="00C611F5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1F5">
              <w:rPr>
                <w:rFonts w:ascii="Times New Roman" w:hAnsi="Times New Roman" w:cs="Times New Roman"/>
                <w:b/>
                <w:bCs/>
              </w:rPr>
              <w:t xml:space="preserve">-1.897 </w:t>
            </w:r>
            <w:r w:rsidRPr="00C611F5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611F5">
              <w:rPr>
                <w:rFonts w:ascii="Times New Roman" w:hAnsi="Times New Roman" w:cs="Times New Roman"/>
                <w:b/>
                <w:bCs/>
              </w:rPr>
              <w:t xml:space="preserve"> 0.121***</w:t>
            </w:r>
          </w:p>
        </w:tc>
      </w:tr>
      <w:tr w:rsidR="00CE5D70" w:rsidRPr="00D24F8F" w14:paraId="50A3C506" w14:textId="77777777" w:rsidTr="00D17098">
        <w:trPr>
          <w:trHeight w:val="340"/>
        </w:trPr>
        <w:tc>
          <w:tcPr>
            <w:tcW w:w="1308" w:type="dxa"/>
            <w:vMerge/>
            <w:tcMar>
              <w:left w:w="57" w:type="dxa"/>
              <w:right w:w="57" w:type="dxa"/>
            </w:tcMar>
          </w:tcPr>
          <w:p w14:paraId="4B37BA4A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Mar>
              <w:left w:w="57" w:type="dxa"/>
              <w:right w:w="57" w:type="dxa"/>
            </w:tcMar>
          </w:tcPr>
          <w:p w14:paraId="33F29036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dy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58493972" w14:textId="1DD614D7" w:rsidR="00CE5D70" w:rsidRPr="00CA7E63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7E63">
              <w:rPr>
                <w:rFonts w:ascii="Times New Roman" w:hAnsi="Times New Roman" w:cs="Times New Roman"/>
                <w:b/>
                <w:bCs/>
              </w:rPr>
              <w:t xml:space="preserve">-2.058 </w:t>
            </w:r>
            <w:r w:rsidRPr="00CA7E63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A7E63">
              <w:rPr>
                <w:rFonts w:ascii="Times New Roman" w:hAnsi="Times New Roman" w:cs="Times New Roman"/>
                <w:b/>
                <w:bCs/>
              </w:rPr>
              <w:t xml:space="preserve"> 0.129***</w:t>
            </w:r>
          </w:p>
        </w:tc>
        <w:tc>
          <w:tcPr>
            <w:tcW w:w="2342" w:type="dxa"/>
            <w:shd w:val="clear" w:color="auto" w:fill="FF7E79"/>
            <w:tcMar>
              <w:left w:w="57" w:type="dxa"/>
              <w:right w:w="57" w:type="dxa"/>
            </w:tcMar>
          </w:tcPr>
          <w:p w14:paraId="0C2DB5CA" w14:textId="798324CB" w:rsidR="00CE5D70" w:rsidRPr="00C611F5" w:rsidRDefault="00CE5D70" w:rsidP="001839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11F5">
              <w:rPr>
                <w:rFonts w:ascii="Times New Roman" w:hAnsi="Times New Roman" w:cs="Times New Roman"/>
                <w:b/>
                <w:bCs/>
              </w:rPr>
              <w:t xml:space="preserve">-2.002 </w:t>
            </w:r>
            <w:r w:rsidRPr="00C611F5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C611F5">
              <w:rPr>
                <w:rFonts w:ascii="Times New Roman" w:hAnsi="Times New Roman" w:cs="Times New Roman"/>
                <w:b/>
                <w:bCs/>
              </w:rPr>
              <w:t xml:space="preserve"> 0.125***</w:t>
            </w:r>
          </w:p>
        </w:tc>
      </w:tr>
      <w:tr w:rsidR="00CE5D70" w:rsidRPr="00D24F8F" w14:paraId="1532C5D2" w14:textId="77777777" w:rsidTr="00574409">
        <w:trPr>
          <w:trHeight w:val="340"/>
        </w:trPr>
        <w:tc>
          <w:tcPr>
            <w:tcW w:w="1308" w:type="dxa"/>
            <w:tcMar>
              <w:left w:w="57" w:type="dxa"/>
              <w:right w:w="57" w:type="dxa"/>
            </w:tcMar>
          </w:tcPr>
          <w:p w14:paraId="35CA4B53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308" w:type="dxa"/>
            <w:tcMar>
              <w:left w:w="57" w:type="dxa"/>
              <w:right w:w="57" w:type="dxa"/>
            </w:tcMar>
          </w:tcPr>
          <w:p w14:paraId="2CB88852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ward</w:t>
            </w:r>
          </w:p>
        </w:tc>
        <w:tc>
          <w:tcPr>
            <w:tcW w:w="2454" w:type="dxa"/>
            <w:shd w:val="clear" w:color="auto" w:fill="FF7E79"/>
            <w:tcMar>
              <w:left w:w="57" w:type="dxa"/>
              <w:right w:w="57" w:type="dxa"/>
            </w:tcMar>
          </w:tcPr>
          <w:p w14:paraId="7AE3E949" w14:textId="34F858B5" w:rsidR="00CE5D70" w:rsidRPr="00D24F8F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9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379</w:t>
            </w:r>
          </w:p>
        </w:tc>
        <w:tc>
          <w:tcPr>
            <w:tcW w:w="2342" w:type="dxa"/>
            <w:shd w:val="clear" w:color="auto" w:fill="auto"/>
            <w:tcMar>
              <w:left w:w="57" w:type="dxa"/>
              <w:right w:w="57" w:type="dxa"/>
            </w:tcMar>
          </w:tcPr>
          <w:p w14:paraId="147986BD" w14:textId="1568FB81" w:rsidR="00CE5D70" w:rsidRPr="00D24F8F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422</w:t>
            </w:r>
          </w:p>
        </w:tc>
      </w:tr>
      <w:tr w:rsidR="00CE5D70" w:rsidRPr="00D24F8F" w14:paraId="4AA61B54" w14:textId="77777777" w:rsidTr="00574409">
        <w:trPr>
          <w:trHeight w:val="340"/>
        </w:trPr>
        <w:tc>
          <w:tcPr>
            <w:tcW w:w="2616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7DBD5DD" w14:textId="77777777" w:rsidR="00CE5D70" w:rsidRPr="00D24F8F" w:rsidRDefault="00CE5D70" w:rsidP="00183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 Primary Productivit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4190824" w14:textId="07979F0D" w:rsidR="00CE5D70" w:rsidRPr="00D24F8F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7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371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FF7E79"/>
            <w:tcMar>
              <w:left w:w="57" w:type="dxa"/>
              <w:right w:w="57" w:type="dxa"/>
            </w:tcMar>
          </w:tcPr>
          <w:p w14:paraId="4F59FF5B" w14:textId="353803B7" w:rsidR="00CE5D70" w:rsidRPr="00D24F8F" w:rsidRDefault="00CE5D70" w:rsidP="00183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6 </w:t>
            </w:r>
            <w:r w:rsidRPr="00D1709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331</w:t>
            </w:r>
          </w:p>
        </w:tc>
      </w:tr>
    </w:tbl>
    <w:p w14:paraId="45608498" w14:textId="0C905959" w:rsidR="00AB572B" w:rsidRPr="00D17098" w:rsidRDefault="00344DA0" w:rsidP="00B23AFB">
      <w:pPr>
        <w:spacing w:line="480" w:lineRule="auto"/>
        <w:ind w:left="180" w:hanging="180"/>
        <w:rPr>
          <w:rFonts w:ascii="Times New Roman" w:hAnsi="Times New Roman" w:cs="Times New Roman"/>
          <w:lang w:val="en-CA"/>
        </w:rPr>
      </w:pPr>
      <w:r w:rsidRPr="00344DA0">
        <w:rPr>
          <w:rFonts w:ascii="Times New Roman" w:hAnsi="Times New Roman" w:cs="Times New Roman"/>
          <w:i/>
          <w:iCs/>
        </w:rPr>
        <w:t>Quad</w:t>
      </w:r>
      <w:r w:rsidR="0046310D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= </w:t>
      </w:r>
      <w:r w:rsidR="00D12739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 xml:space="preserve">uadratic relationship; </w:t>
      </w:r>
      <w:r w:rsidR="003C3EEA" w:rsidRPr="003F1773">
        <w:rPr>
          <w:rFonts w:ascii="Times New Roman" w:hAnsi="Times New Roman" w:cs="Times New Roman"/>
          <w:i/>
          <w:iCs/>
          <w:lang w:val="en-CA"/>
        </w:rPr>
        <w:t xml:space="preserve">HD </w:t>
      </w:r>
      <w:r w:rsidR="003C3EEA" w:rsidRPr="003F1773">
        <w:rPr>
          <w:rFonts w:ascii="Times New Roman" w:hAnsi="Times New Roman" w:cs="Times New Roman"/>
          <w:lang w:val="en-CA"/>
        </w:rPr>
        <w:t>= Human disturbance</w:t>
      </w:r>
      <w:r w:rsidR="00D17098">
        <w:rPr>
          <w:rFonts w:ascii="Times New Roman" w:hAnsi="Times New Roman" w:cs="Times New Roman"/>
          <w:lang w:val="en-CA"/>
        </w:rPr>
        <w:t xml:space="preserve">; </w:t>
      </w:r>
      <w:r w:rsidR="00D17098">
        <w:rPr>
          <w:rFonts w:ascii="Times New Roman" w:hAnsi="Times New Roman" w:cs="Times New Roman"/>
          <w:i/>
          <w:iCs/>
          <w:lang w:val="en-CA"/>
        </w:rPr>
        <w:t>HS</w:t>
      </w:r>
      <w:r w:rsidR="00D17098">
        <w:rPr>
          <w:rFonts w:ascii="Times New Roman" w:hAnsi="Times New Roman" w:cs="Times New Roman"/>
          <w:lang w:val="en-CA"/>
        </w:rPr>
        <w:t xml:space="preserve"> = Heat stress </w:t>
      </w:r>
    </w:p>
    <w:sectPr w:rsidR="00AB572B" w:rsidRPr="00D17098" w:rsidSect="00505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A4618"/>
    <w:multiLevelType w:val="hybridMultilevel"/>
    <w:tmpl w:val="8CFC4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B1229"/>
    <w:multiLevelType w:val="hybridMultilevel"/>
    <w:tmpl w:val="E84AE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6417F"/>
    <w:multiLevelType w:val="hybridMultilevel"/>
    <w:tmpl w:val="8F3C9B30"/>
    <w:lvl w:ilvl="0" w:tplc="F1CC9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25432"/>
    <w:multiLevelType w:val="hybridMultilevel"/>
    <w:tmpl w:val="92B23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61F65"/>
    <w:multiLevelType w:val="hybridMultilevel"/>
    <w:tmpl w:val="6E10D2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4F5FC4"/>
    <w:multiLevelType w:val="hybridMultilevel"/>
    <w:tmpl w:val="5D8AD7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B6307D"/>
    <w:multiLevelType w:val="hybridMultilevel"/>
    <w:tmpl w:val="E41C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553E2"/>
    <w:multiLevelType w:val="hybridMultilevel"/>
    <w:tmpl w:val="72E2CDA4"/>
    <w:lvl w:ilvl="0" w:tplc="B284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FA170D"/>
    <w:multiLevelType w:val="hybridMultilevel"/>
    <w:tmpl w:val="2F982ABC"/>
    <w:lvl w:ilvl="0" w:tplc="1172A0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863BC"/>
    <w:multiLevelType w:val="hybridMultilevel"/>
    <w:tmpl w:val="C9AED052"/>
    <w:lvl w:ilvl="0" w:tplc="C4F68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324F7"/>
    <w:multiLevelType w:val="hybridMultilevel"/>
    <w:tmpl w:val="5D3E9D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37846"/>
    <w:multiLevelType w:val="hybridMultilevel"/>
    <w:tmpl w:val="CB367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882EAF"/>
    <w:multiLevelType w:val="hybridMultilevel"/>
    <w:tmpl w:val="7472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7BE5"/>
    <w:multiLevelType w:val="hybridMultilevel"/>
    <w:tmpl w:val="BBE0F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A66012"/>
    <w:multiLevelType w:val="hybridMultilevel"/>
    <w:tmpl w:val="ACCEC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E92929"/>
    <w:multiLevelType w:val="hybridMultilevel"/>
    <w:tmpl w:val="A7DE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16263A"/>
    <w:multiLevelType w:val="multilevel"/>
    <w:tmpl w:val="792A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451228"/>
    <w:multiLevelType w:val="hybridMultilevel"/>
    <w:tmpl w:val="972C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1514F"/>
    <w:multiLevelType w:val="hybridMultilevel"/>
    <w:tmpl w:val="F962C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E6014"/>
    <w:multiLevelType w:val="multilevel"/>
    <w:tmpl w:val="5DFAA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5B7D0F"/>
    <w:multiLevelType w:val="hybridMultilevel"/>
    <w:tmpl w:val="1D024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BA7614"/>
    <w:multiLevelType w:val="hybridMultilevel"/>
    <w:tmpl w:val="69E856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FDA662C"/>
    <w:multiLevelType w:val="hybridMultilevel"/>
    <w:tmpl w:val="518E3CA2"/>
    <w:lvl w:ilvl="0" w:tplc="D8D618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825D1"/>
    <w:multiLevelType w:val="hybridMultilevel"/>
    <w:tmpl w:val="2F982AB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5A56A9"/>
    <w:multiLevelType w:val="hybridMultilevel"/>
    <w:tmpl w:val="9A702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5A3CCA"/>
    <w:multiLevelType w:val="hybridMultilevel"/>
    <w:tmpl w:val="93162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9D47D6"/>
    <w:multiLevelType w:val="hybridMultilevel"/>
    <w:tmpl w:val="8F3C7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6735649">
    <w:abstractNumId w:val="0"/>
  </w:num>
  <w:num w:numId="2" w16cid:durableId="1793936482">
    <w:abstractNumId w:val="24"/>
  </w:num>
  <w:num w:numId="3" w16cid:durableId="1389525967">
    <w:abstractNumId w:val="1"/>
  </w:num>
  <w:num w:numId="4" w16cid:durableId="1136264609">
    <w:abstractNumId w:val="3"/>
  </w:num>
  <w:num w:numId="5" w16cid:durableId="965238543">
    <w:abstractNumId w:val="14"/>
  </w:num>
  <w:num w:numId="6" w16cid:durableId="1377729716">
    <w:abstractNumId w:val="6"/>
  </w:num>
  <w:num w:numId="7" w16cid:durableId="2049910194">
    <w:abstractNumId w:val="11"/>
  </w:num>
  <w:num w:numId="8" w16cid:durableId="484319823">
    <w:abstractNumId w:val="18"/>
  </w:num>
  <w:num w:numId="9" w16cid:durableId="63651748">
    <w:abstractNumId w:val="19"/>
  </w:num>
  <w:num w:numId="10" w16cid:durableId="1029913822">
    <w:abstractNumId w:val="16"/>
  </w:num>
  <w:num w:numId="11" w16cid:durableId="1853563396">
    <w:abstractNumId w:val="9"/>
  </w:num>
  <w:num w:numId="12" w16cid:durableId="2006979916">
    <w:abstractNumId w:val="2"/>
  </w:num>
  <w:num w:numId="13" w16cid:durableId="55401880">
    <w:abstractNumId w:val="26"/>
  </w:num>
  <w:num w:numId="14" w16cid:durableId="1313632798">
    <w:abstractNumId w:val="15"/>
  </w:num>
  <w:num w:numId="15" w16cid:durableId="593516754">
    <w:abstractNumId w:val="17"/>
  </w:num>
  <w:num w:numId="16" w16cid:durableId="300428676">
    <w:abstractNumId w:val="20"/>
  </w:num>
  <w:num w:numId="17" w16cid:durableId="1433936911">
    <w:abstractNumId w:val="13"/>
  </w:num>
  <w:num w:numId="18" w16cid:durableId="2054229569">
    <w:abstractNumId w:val="25"/>
  </w:num>
  <w:num w:numId="19" w16cid:durableId="1978487885">
    <w:abstractNumId w:val="21"/>
  </w:num>
  <w:num w:numId="20" w16cid:durableId="2146002871">
    <w:abstractNumId w:val="4"/>
  </w:num>
  <w:num w:numId="21" w16cid:durableId="2104380240">
    <w:abstractNumId w:val="12"/>
  </w:num>
  <w:num w:numId="22" w16cid:durableId="2126653140">
    <w:abstractNumId w:val="8"/>
  </w:num>
  <w:num w:numId="23" w16cid:durableId="1021400055">
    <w:abstractNumId w:val="10"/>
  </w:num>
  <w:num w:numId="24" w16cid:durableId="2102528982">
    <w:abstractNumId w:val="5"/>
  </w:num>
  <w:num w:numId="25" w16cid:durableId="125857691">
    <w:abstractNumId w:val="23"/>
  </w:num>
  <w:num w:numId="26" w16cid:durableId="739864165">
    <w:abstractNumId w:val="22"/>
  </w:num>
  <w:num w:numId="27" w16cid:durableId="29801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4F"/>
    <w:rsid w:val="00001B7E"/>
    <w:rsid w:val="000173F3"/>
    <w:rsid w:val="00022711"/>
    <w:rsid w:val="00024B02"/>
    <w:rsid w:val="00037C77"/>
    <w:rsid w:val="000459BE"/>
    <w:rsid w:val="00064587"/>
    <w:rsid w:val="00064DDA"/>
    <w:rsid w:val="00075C7E"/>
    <w:rsid w:val="00093A58"/>
    <w:rsid w:val="000A6EFD"/>
    <w:rsid w:val="000B18B2"/>
    <w:rsid w:val="000B55EE"/>
    <w:rsid w:val="000D6309"/>
    <w:rsid w:val="000D6629"/>
    <w:rsid w:val="000E4EB5"/>
    <w:rsid w:val="000F5902"/>
    <w:rsid w:val="000F5CA2"/>
    <w:rsid w:val="00107BC3"/>
    <w:rsid w:val="001120C9"/>
    <w:rsid w:val="00126B0C"/>
    <w:rsid w:val="00134E95"/>
    <w:rsid w:val="00141CF1"/>
    <w:rsid w:val="00172C1D"/>
    <w:rsid w:val="00176F26"/>
    <w:rsid w:val="00182D27"/>
    <w:rsid w:val="00187F4F"/>
    <w:rsid w:val="001955DD"/>
    <w:rsid w:val="001B3C7B"/>
    <w:rsid w:val="001C5BFA"/>
    <w:rsid w:val="001D71A0"/>
    <w:rsid w:val="001F4447"/>
    <w:rsid w:val="002052D8"/>
    <w:rsid w:val="00206968"/>
    <w:rsid w:val="00211C8F"/>
    <w:rsid w:val="0021368F"/>
    <w:rsid w:val="002202A2"/>
    <w:rsid w:val="00234A9A"/>
    <w:rsid w:val="002542DB"/>
    <w:rsid w:val="00265DD6"/>
    <w:rsid w:val="00292F94"/>
    <w:rsid w:val="00293D47"/>
    <w:rsid w:val="002A13D2"/>
    <w:rsid w:val="002A74B1"/>
    <w:rsid w:val="002C4EA2"/>
    <w:rsid w:val="002E139A"/>
    <w:rsid w:val="002F0E78"/>
    <w:rsid w:val="0030274D"/>
    <w:rsid w:val="0031118F"/>
    <w:rsid w:val="0033349A"/>
    <w:rsid w:val="00340A5C"/>
    <w:rsid w:val="00344DA0"/>
    <w:rsid w:val="00362129"/>
    <w:rsid w:val="00364E7B"/>
    <w:rsid w:val="00365555"/>
    <w:rsid w:val="00371913"/>
    <w:rsid w:val="0037761A"/>
    <w:rsid w:val="00380114"/>
    <w:rsid w:val="0038597B"/>
    <w:rsid w:val="003911AA"/>
    <w:rsid w:val="003A1CAD"/>
    <w:rsid w:val="003A5DEF"/>
    <w:rsid w:val="003B3E55"/>
    <w:rsid w:val="003C3EEA"/>
    <w:rsid w:val="003C53D7"/>
    <w:rsid w:val="003E4D86"/>
    <w:rsid w:val="003F1773"/>
    <w:rsid w:val="003F5BED"/>
    <w:rsid w:val="003F755C"/>
    <w:rsid w:val="0040702D"/>
    <w:rsid w:val="00412C53"/>
    <w:rsid w:val="00432D3E"/>
    <w:rsid w:val="00445AC3"/>
    <w:rsid w:val="004466CC"/>
    <w:rsid w:val="00452C44"/>
    <w:rsid w:val="00454D31"/>
    <w:rsid w:val="00456589"/>
    <w:rsid w:val="0046310D"/>
    <w:rsid w:val="00471005"/>
    <w:rsid w:val="00477291"/>
    <w:rsid w:val="00497146"/>
    <w:rsid w:val="004A10BE"/>
    <w:rsid w:val="004C0411"/>
    <w:rsid w:val="004C3E36"/>
    <w:rsid w:val="004D48D2"/>
    <w:rsid w:val="004E0DD9"/>
    <w:rsid w:val="004E7B1B"/>
    <w:rsid w:val="004F6BDF"/>
    <w:rsid w:val="005059FC"/>
    <w:rsid w:val="00513DBF"/>
    <w:rsid w:val="005300D2"/>
    <w:rsid w:val="00530BFA"/>
    <w:rsid w:val="00530F00"/>
    <w:rsid w:val="00547A2D"/>
    <w:rsid w:val="0056272E"/>
    <w:rsid w:val="0057311F"/>
    <w:rsid w:val="00574409"/>
    <w:rsid w:val="005856C4"/>
    <w:rsid w:val="00595DF7"/>
    <w:rsid w:val="005A1F5B"/>
    <w:rsid w:val="005B6514"/>
    <w:rsid w:val="005C556D"/>
    <w:rsid w:val="005D252D"/>
    <w:rsid w:val="005E412C"/>
    <w:rsid w:val="005E79CE"/>
    <w:rsid w:val="005F05EB"/>
    <w:rsid w:val="00617F50"/>
    <w:rsid w:val="00622D6A"/>
    <w:rsid w:val="00626907"/>
    <w:rsid w:val="00631B66"/>
    <w:rsid w:val="00656415"/>
    <w:rsid w:val="0066361C"/>
    <w:rsid w:val="006660DB"/>
    <w:rsid w:val="00672F5B"/>
    <w:rsid w:val="00675E9B"/>
    <w:rsid w:val="0067613B"/>
    <w:rsid w:val="00690395"/>
    <w:rsid w:val="006A1E49"/>
    <w:rsid w:val="006A42D1"/>
    <w:rsid w:val="006A7111"/>
    <w:rsid w:val="006D2D2F"/>
    <w:rsid w:val="006D75A0"/>
    <w:rsid w:val="006F7203"/>
    <w:rsid w:val="00706141"/>
    <w:rsid w:val="00712708"/>
    <w:rsid w:val="0072714F"/>
    <w:rsid w:val="00740F15"/>
    <w:rsid w:val="00752EE5"/>
    <w:rsid w:val="00753083"/>
    <w:rsid w:val="0079544C"/>
    <w:rsid w:val="007A7717"/>
    <w:rsid w:val="007B047D"/>
    <w:rsid w:val="007B18E8"/>
    <w:rsid w:val="007B3759"/>
    <w:rsid w:val="007C18D3"/>
    <w:rsid w:val="007C6707"/>
    <w:rsid w:val="007C7AC9"/>
    <w:rsid w:val="007D6D3D"/>
    <w:rsid w:val="007E48BE"/>
    <w:rsid w:val="007E5927"/>
    <w:rsid w:val="008112D9"/>
    <w:rsid w:val="00813235"/>
    <w:rsid w:val="00813CFD"/>
    <w:rsid w:val="00824974"/>
    <w:rsid w:val="00825C7A"/>
    <w:rsid w:val="00827CE9"/>
    <w:rsid w:val="00844DDC"/>
    <w:rsid w:val="00847E54"/>
    <w:rsid w:val="008530AC"/>
    <w:rsid w:val="008543C7"/>
    <w:rsid w:val="00857350"/>
    <w:rsid w:val="00866B64"/>
    <w:rsid w:val="008876BE"/>
    <w:rsid w:val="008876D9"/>
    <w:rsid w:val="00891E2B"/>
    <w:rsid w:val="008B6644"/>
    <w:rsid w:val="008C10F2"/>
    <w:rsid w:val="008E165D"/>
    <w:rsid w:val="008E5B04"/>
    <w:rsid w:val="00901391"/>
    <w:rsid w:val="00911958"/>
    <w:rsid w:val="00914770"/>
    <w:rsid w:val="009163EC"/>
    <w:rsid w:val="00917E8E"/>
    <w:rsid w:val="00947D72"/>
    <w:rsid w:val="0095150D"/>
    <w:rsid w:val="00973FAA"/>
    <w:rsid w:val="009759F4"/>
    <w:rsid w:val="00986B0F"/>
    <w:rsid w:val="009976D1"/>
    <w:rsid w:val="009A12E7"/>
    <w:rsid w:val="009B0D9C"/>
    <w:rsid w:val="009C05FE"/>
    <w:rsid w:val="009E0F32"/>
    <w:rsid w:val="009E3D5A"/>
    <w:rsid w:val="009F5292"/>
    <w:rsid w:val="009F64EB"/>
    <w:rsid w:val="00A151C3"/>
    <w:rsid w:val="00A26842"/>
    <w:rsid w:val="00A331D5"/>
    <w:rsid w:val="00A4044F"/>
    <w:rsid w:val="00A4180B"/>
    <w:rsid w:val="00A51A1C"/>
    <w:rsid w:val="00A6054C"/>
    <w:rsid w:val="00A605B5"/>
    <w:rsid w:val="00A6508A"/>
    <w:rsid w:val="00A66DEC"/>
    <w:rsid w:val="00A71D2E"/>
    <w:rsid w:val="00A828BD"/>
    <w:rsid w:val="00A87B37"/>
    <w:rsid w:val="00AA788F"/>
    <w:rsid w:val="00AB572B"/>
    <w:rsid w:val="00AC3ADB"/>
    <w:rsid w:val="00AC7D59"/>
    <w:rsid w:val="00AE790C"/>
    <w:rsid w:val="00B03D6A"/>
    <w:rsid w:val="00B11E78"/>
    <w:rsid w:val="00B161AC"/>
    <w:rsid w:val="00B1673B"/>
    <w:rsid w:val="00B21791"/>
    <w:rsid w:val="00B23AFB"/>
    <w:rsid w:val="00B268EB"/>
    <w:rsid w:val="00B27A9E"/>
    <w:rsid w:val="00B460C8"/>
    <w:rsid w:val="00B52ED5"/>
    <w:rsid w:val="00B7292A"/>
    <w:rsid w:val="00B73E6E"/>
    <w:rsid w:val="00BB0EA6"/>
    <w:rsid w:val="00BD4548"/>
    <w:rsid w:val="00BE54EC"/>
    <w:rsid w:val="00BF2759"/>
    <w:rsid w:val="00C02BF5"/>
    <w:rsid w:val="00C053D7"/>
    <w:rsid w:val="00C05E41"/>
    <w:rsid w:val="00C0743A"/>
    <w:rsid w:val="00C13E76"/>
    <w:rsid w:val="00C2474E"/>
    <w:rsid w:val="00C256B4"/>
    <w:rsid w:val="00C34C51"/>
    <w:rsid w:val="00C54F0D"/>
    <w:rsid w:val="00C611F5"/>
    <w:rsid w:val="00C6151B"/>
    <w:rsid w:val="00C8100C"/>
    <w:rsid w:val="00C85A97"/>
    <w:rsid w:val="00C90542"/>
    <w:rsid w:val="00CA7E63"/>
    <w:rsid w:val="00CB2B01"/>
    <w:rsid w:val="00CC6908"/>
    <w:rsid w:val="00CD521A"/>
    <w:rsid w:val="00CD7893"/>
    <w:rsid w:val="00CE5D70"/>
    <w:rsid w:val="00CF3959"/>
    <w:rsid w:val="00D12739"/>
    <w:rsid w:val="00D15D79"/>
    <w:rsid w:val="00D17098"/>
    <w:rsid w:val="00D22732"/>
    <w:rsid w:val="00D24F8F"/>
    <w:rsid w:val="00D24FFF"/>
    <w:rsid w:val="00D274BF"/>
    <w:rsid w:val="00D30D08"/>
    <w:rsid w:val="00D32503"/>
    <w:rsid w:val="00D46994"/>
    <w:rsid w:val="00D52E41"/>
    <w:rsid w:val="00D57F65"/>
    <w:rsid w:val="00D768D7"/>
    <w:rsid w:val="00DA0B6A"/>
    <w:rsid w:val="00DB6A6D"/>
    <w:rsid w:val="00E0683D"/>
    <w:rsid w:val="00E0693D"/>
    <w:rsid w:val="00E06AC5"/>
    <w:rsid w:val="00E104E8"/>
    <w:rsid w:val="00E110F9"/>
    <w:rsid w:val="00E26427"/>
    <w:rsid w:val="00E31096"/>
    <w:rsid w:val="00E3693C"/>
    <w:rsid w:val="00E43B19"/>
    <w:rsid w:val="00E452A9"/>
    <w:rsid w:val="00E45A58"/>
    <w:rsid w:val="00E55FAD"/>
    <w:rsid w:val="00E623A5"/>
    <w:rsid w:val="00E7333B"/>
    <w:rsid w:val="00E73C13"/>
    <w:rsid w:val="00E802F1"/>
    <w:rsid w:val="00E860C9"/>
    <w:rsid w:val="00E917B2"/>
    <w:rsid w:val="00EA2264"/>
    <w:rsid w:val="00EB6B4E"/>
    <w:rsid w:val="00EC3F8E"/>
    <w:rsid w:val="00ED35B5"/>
    <w:rsid w:val="00ED3A85"/>
    <w:rsid w:val="00ED758A"/>
    <w:rsid w:val="00EE4530"/>
    <w:rsid w:val="00EF1A90"/>
    <w:rsid w:val="00EF231E"/>
    <w:rsid w:val="00EF70F1"/>
    <w:rsid w:val="00F26595"/>
    <w:rsid w:val="00F35D21"/>
    <w:rsid w:val="00F3628E"/>
    <w:rsid w:val="00F83882"/>
    <w:rsid w:val="00FA469F"/>
    <w:rsid w:val="00FE04CD"/>
    <w:rsid w:val="00FE520E"/>
    <w:rsid w:val="00FE67CC"/>
    <w:rsid w:val="00FF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C966"/>
  <w15:chartTrackingRefBased/>
  <w15:docId w15:val="{62F084BC-6CB9-4C4D-A3BC-ADBB86D8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F4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7F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F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F4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F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F4F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7F4F"/>
  </w:style>
  <w:style w:type="paragraph" w:styleId="Footer">
    <w:name w:val="footer"/>
    <w:basedOn w:val="Normal"/>
    <w:link w:val="Foot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F4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87F4F"/>
  </w:style>
  <w:style w:type="paragraph" w:styleId="Revision">
    <w:name w:val="Revision"/>
    <w:hidden/>
    <w:uiPriority w:val="99"/>
    <w:semiHidden/>
    <w:rsid w:val="00187F4F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87F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F4F"/>
    <w:rPr>
      <w:lang w:val="en-US"/>
    </w:rPr>
  </w:style>
  <w:style w:type="table" w:styleId="TableGrid">
    <w:name w:val="Table Grid"/>
    <w:basedOn w:val="TableNormal"/>
    <w:uiPriority w:val="39"/>
    <w:rsid w:val="00187F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7F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FC0144-52ED-A54D-BF7F-F17CF24F3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ietjen</dc:creator>
  <cp:keywords/>
  <dc:description/>
  <cp:lastModifiedBy>Kristina Tietjen</cp:lastModifiedBy>
  <cp:revision>3</cp:revision>
  <cp:lastPrinted>2023-07-04T21:27:00Z</cp:lastPrinted>
  <dcterms:created xsi:type="dcterms:W3CDTF">2024-09-23T22:03:00Z</dcterms:created>
  <dcterms:modified xsi:type="dcterms:W3CDTF">2024-09-23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459f9b-514b-3d17-8653-86820291f3a5</vt:lpwstr>
  </property>
  <property fmtid="{D5CDD505-2E9C-101B-9397-08002B2CF9AE}" pid="24" name="Mendeley Citation Style_1">
    <vt:lpwstr>http://www.zotero.org/styles/plos-one</vt:lpwstr>
  </property>
</Properties>
</file>